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E02F07" w14:textId="30DE91D0" w:rsidR="00693D09" w:rsidRDefault="00693D09" w:rsidP="00C76A47">
      <w:pPr>
        <w:adjustRightInd w:val="0"/>
        <w:snapToGrid w:val="0"/>
        <w:spacing w:before="100" w:beforeAutospacing="1" w:after="100" w:afterAutospacing="1"/>
        <w:jc w:val="left"/>
        <w:rPr>
          <w:rFonts w:ascii="Times New Roman" w:hAnsi="Times New Roman" w:cs="Times New Roman"/>
          <w:b/>
          <w:bCs/>
          <w:kern w:val="0"/>
          <w:sz w:val="22"/>
        </w:rPr>
      </w:pPr>
      <w:r>
        <w:rPr>
          <w:rFonts w:ascii="Times New Roman" w:hAnsi="Times New Roman" w:cs="Times New Roman"/>
          <w:b/>
          <w:bCs/>
          <w:kern w:val="0"/>
          <w:sz w:val="22"/>
        </w:rPr>
        <w:t>Table S2. The detailed search strategy</w:t>
      </w:r>
    </w:p>
    <w:tbl>
      <w:tblPr>
        <w:tblStyle w:val="a3"/>
        <w:tblpPr w:leftFromText="180" w:rightFromText="180" w:vertAnchor="page" w:horzAnchor="margin" w:tblpXSpec="center" w:tblpY="1951"/>
        <w:tblW w:w="1257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0"/>
        <w:gridCol w:w="959"/>
        <w:gridCol w:w="6721"/>
        <w:gridCol w:w="1406"/>
        <w:gridCol w:w="1406"/>
      </w:tblGrid>
      <w:tr w:rsidR="00DA0B22" w14:paraId="1ADEDB96" w14:textId="05E2AD1E" w:rsidTr="001F624B">
        <w:trPr>
          <w:trHeight w:val="118"/>
        </w:trPr>
        <w:tc>
          <w:tcPr>
            <w:tcW w:w="2080" w:type="dxa"/>
            <w:tcBorders>
              <w:top w:val="single" w:sz="12" w:space="0" w:color="auto"/>
              <w:bottom w:val="single" w:sz="12" w:space="0" w:color="auto"/>
            </w:tcBorders>
          </w:tcPr>
          <w:p w14:paraId="404E6754" w14:textId="430E781B" w:rsidR="00DA0B22" w:rsidRDefault="00DA0B22" w:rsidP="00693D09">
            <w:r w:rsidRPr="00BE56BF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Electronic databases</w:t>
            </w:r>
          </w:p>
        </w:tc>
        <w:tc>
          <w:tcPr>
            <w:tcW w:w="959" w:type="dxa"/>
            <w:tcBorders>
              <w:top w:val="single" w:sz="12" w:space="0" w:color="auto"/>
              <w:bottom w:val="single" w:sz="12" w:space="0" w:color="auto"/>
            </w:tcBorders>
          </w:tcPr>
          <w:p w14:paraId="47AD810B" w14:textId="11AF6E85" w:rsidR="00DA0B22" w:rsidRPr="00BE56BF" w:rsidRDefault="00DA0B22" w:rsidP="00693D09">
            <w:pP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BE56BF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Search</w:t>
            </w:r>
          </w:p>
        </w:tc>
        <w:tc>
          <w:tcPr>
            <w:tcW w:w="6721" w:type="dxa"/>
            <w:tcBorders>
              <w:top w:val="single" w:sz="12" w:space="0" w:color="auto"/>
              <w:bottom w:val="single" w:sz="12" w:space="0" w:color="auto"/>
            </w:tcBorders>
          </w:tcPr>
          <w:p w14:paraId="2774D5B2" w14:textId="73D7502D" w:rsidR="00DA0B22" w:rsidRPr="00BE56BF" w:rsidRDefault="00DA0B22" w:rsidP="00693D09">
            <w:pP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E56BF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Search strategy</w:t>
            </w:r>
          </w:p>
        </w:tc>
        <w:tc>
          <w:tcPr>
            <w:tcW w:w="1406" w:type="dxa"/>
            <w:tcBorders>
              <w:top w:val="single" w:sz="12" w:space="0" w:color="auto"/>
              <w:bottom w:val="single" w:sz="12" w:space="0" w:color="auto"/>
            </w:tcBorders>
          </w:tcPr>
          <w:p w14:paraId="1402A222" w14:textId="77777777" w:rsidR="00DA0B22" w:rsidRDefault="00DA0B22" w:rsidP="00693D09">
            <w:pP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single" w:sz="12" w:space="0" w:color="auto"/>
              <w:bottom w:val="single" w:sz="12" w:space="0" w:color="auto"/>
            </w:tcBorders>
          </w:tcPr>
          <w:p w14:paraId="6418187C" w14:textId="73EADBE4" w:rsidR="00DA0B22" w:rsidRPr="00BE56BF" w:rsidRDefault="00DA0B22" w:rsidP="00693D09">
            <w:pP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esults</w:t>
            </w:r>
          </w:p>
        </w:tc>
      </w:tr>
      <w:tr w:rsidR="00DA0B22" w14:paraId="34EBAC4B" w14:textId="0B703CEB" w:rsidTr="001F624B">
        <w:trPr>
          <w:trHeight w:val="118"/>
        </w:trPr>
        <w:tc>
          <w:tcPr>
            <w:tcW w:w="2080" w:type="dxa"/>
            <w:tcBorders>
              <w:top w:val="single" w:sz="12" w:space="0" w:color="auto"/>
            </w:tcBorders>
          </w:tcPr>
          <w:p w14:paraId="729ABA58" w14:textId="0D56375F" w:rsidR="00DA0B22" w:rsidRDefault="00DA0B22" w:rsidP="00693D09">
            <w:r w:rsidRPr="007002F9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PUBMED</w:t>
            </w:r>
          </w:p>
        </w:tc>
        <w:tc>
          <w:tcPr>
            <w:tcW w:w="959" w:type="dxa"/>
            <w:tcBorders>
              <w:top w:val="single" w:sz="12" w:space="0" w:color="auto"/>
            </w:tcBorders>
          </w:tcPr>
          <w:p w14:paraId="35188B89" w14:textId="2C46FC70" w:rsidR="00DA0B22" w:rsidRDefault="00DA0B22" w:rsidP="00693D09">
            <w:bookmarkStart w:id="0" w:name="OLE_LINK1"/>
            <w:bookmarkStart w:id="1" w:name="OLE_LINK2"/>
            <w:r w:rsidRPr="00BE56B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#</w:t>
            </w:r>
            <w:bookmarkEnd w:id="0"/>
            <w:bookmarkEnd w:id="1"/>
            <w:r w:rsidRPr="00BE56B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6721" w:type="dxa"/>
            <w:tcBorders>
              <w:top w:val="single" w:sz="12" w:space="0" w:color="auto"/>
            </w:tcBorders>
          </w:tcPr>
          <w:p w14:paraId="79A77C36" w14:textId="5983F86E" w:rsidR="00DA0B22" w:rsidRPr="00882A61" w:rsidRDefault="00882A61" w:rsidP="00693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2A61">
              <w:rPr>
                <w:rFonts w:ascii="Times New Roman" w:hAnsi="Times New Roman" w:cs="Times New Roman"/>
                <w:sz w:val="18"/>
                <w:szCs w:val="18"/>
              </w:rPr>
              <w:t>(((((("Exosomes"[Mesh]) OR (Endosomes[Title/Abstract])) OR (Secretory Vesicles[Title/Abstract])) OR (Cell-Derived Microparticles[Title/Abstract])) OR (Exosome Multienzyme Ribonuclease Complex[Title/Abstract])) AND ((((((((((((((((((("MicroRNAs"[Mesh]) OR (MicroRNA[Title/Abstract])) OR (miRNAs[Title/Abstract])) OR (Micro RNA[Title/Abstract])) OR (RNA, Micro[Title/Abstract])) OR (miRNA[Title/Abstract])) OR (Primary MicroRNA[Title/Abstract])) OR (MicroRNA, Primary[Title/Abstract])) OR (Primary miRNA[Title/Abstract])) OR (miRNA, Primary[Title/Abstract])) OR (</w:t>
            </w:r>
            <w:proofErr w:type="spellStart"/>
            <w:r w:rsidRPr="00882A61">
              <w:rPr>
                <w:rFonts w:ascii="Times New Roman" w:hAnsi="Times New Roman" w:cs="Times New Roman"/>
                <w:sz w:val="18"/>
                <w:szCs w:val="18"/>
              </w:rPr>
              <w:t>pri</w:t>
            </w:r>
            <w:proofErr w:type="spellEnd"/>
            <w:r w:rsidRPr="00882A61">
              <w:rPr>
                <w:rFonts w:ascii="Times New Roman" w:hAnsi="Times New Roman" w:cs="Times New Roman"/>
                <w:sz w:val="18"/>
                <w:szCs w:val="18"/>
              </w:rPr>
              <w:t>-miRNA[Title/Abstract])) OR (</w:t>
            </w:r>
            <w:proofErr w:type="spellStart"/>
            <w:r w:rsidRPr="00882A61">
              <w:rPr>
                <w:rFonts w:ascii="Times New Roman" w:hAnsi="Times New Roman" w:cs="Times New Roman"/>
                <w:sz w:val="18"/>
                <w:szCs w:val="18"/>
              </w:rPr>
              <w:t>pri</w:t>
            </w:r>
            <w:proofErr w:type="spellEnd"/>
            <w:r w:rsidRPr="00882A61">
              <w:rPr>
                <w:rFonts w:ascii="Times New Roman" w:hAnsi="Times New Roman" w:cs="Times New Roman"/>
                <w:sz w:val="18"/>
                <w:szCs w:val="18"/>
              </w:rPr>
              <w:t xml:space="preserve"> miRNA[Title/Abstract])) OR (RNA, Small Temporal[Title/Abstract])) OR (Temporal RNA, Small[Title/Abstract])) OR (</w:t>
            </w:r>
            <w:proofErr w:type="spellStart"/>
            <w:r w:rsidRPr="00882A61">
              <w:rPr>
                <w:rFonts w:ascii="Times New Roman" w:hAnsi="Times New Roman" w:cs="Times New Roman"/>
                <w:sz w:val="18"/>
                <w:szCs w:val="18"/>
              </w:rPr>
              <w:t>stRNA</w:t>
            </w:r>
            <w:proofErr w:type="spellEnd"/>
            <w:r w:rsidRPr="00882A61">
              <w:rPr>
                <w:rFonts w:ascii="Times New Roman" w:hAnsi="Times New Roman" w:cs="Times New Roman"/>
                <w:sz w:val="18"/>
                <w:szCs w:val="18"/>
              </w:rPr>
              <w:t>[Title/Abstract])) OR (Small Temporal RNA[Title/Abstract])) OR (pre-miRNA[Title/Abstract])) OR (pre miRNA[Title/Abstract])) OR (</w:t>
            </w:r>
            <w:proofErr w:type="spellStart"/>
            <w:r w:rsidRPr="00882A61">
              <w:rPr>
                <w:rFonts w:ascii="Times New Roman" w:hAnsi="Times New Roman" w:cs="Times New Roman"/>
                <w:sz w:val="18"/>
                <w:szCs w:val="18"/>
              </w:rPr>
              <w:t>miR</w:t>
            </w:r>
            <w:proofErr w:type="spellEnd"/>
            <w:r w:rsidRPr="00882A61">
              <w:rPr>
                <w:rFonts w:ascii="Times New Roman" w:hAnsi="Times New Roman" w:cs="Times New Roman"/>
                <w:sz w:val="18"/>
                <w:szCs w:val="18"/>
              </w:rPr>
              <w:t>[Title/Abstract]))) AND (((((((((((((((((((("Spinal Cord Injuries"[Mesh]) OR (Spinal Cord Trauma[Title/Abstract])) OR (Cord Trauma, Spinal[Title/Abstract])) OR (Trauma, Spinal Cord[Title/Abstract])) OR (Myelopathy, Traumatic[Title/Abstract])) OR (Traumatic Myelopathies[Title/Abstract])) OR (Injuries, Spinal Cord[Title/Abstract])) OR (Cord Injuries, Spinal[Title/Abstract])) OR (Spinal Cord Transection[Title/Abstract])) OR (Cord Transection, Spinal[Title/Abstract])) OR (Transection, Spinal Cord[Title/Abstract])) OR (Spinal Cord Laceration[Title/Abstract])) OR (Cord Laceration, Spinal[Title/Abstract])) OR (Laceration, Spinal Cord[Title/Abstract])) OR (Post-Traumatic Myelopathy[Title/Abstract])) OR (Myelopathies, Post-Traumatic[Title/Abstract])) OR (Post Traumatic Myelopathy[Title/Abstract])) OR (Spinal Cord Contusion[Title/Abstract])) OR (Contusion, Spinal Cord[Title/Abstract])) OR (Cord Contusion, Spinal[Title/Abstract]))</w:t>
            </w:r>
          </w:p>
        </w:tc>
        <w:tc>
          <w:tcPr>
            <w:tcW w:w="1406" w:type="dxa"/>
            <w:tcBorders>
              <w:top w:val="single" w:sz="12" w:space="0" w:color="auto"/>
            </w:tcBorders>
          </w:tcPr>
          <w:p w14:paraId="198A9209" w14:textId="77777777" w:rsidR="00DA0B22" w:rsidRPr="006D1B92" w:rsidRDefault="00DA0B22" w:rsidP="00693D09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single" w:sz="12" w:space="0" w:color="auto"/>
            </w:tcBorders>
          </w:tcPr>
          <w:p w14:paraId="6BDDBE1D" w14:textId="10726D36" w:rsidR="00DA0B22" w:rsidRPr="006D1B92" w:rsidRDefault="007002F9" w:rsidP="00693D09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20</w:t>
            </w:r>
          </w:p>
        </w:tc>
      </w:tr>
      <w:tr w:rsidR="00882A61" w14:paraId="63D09537" w14:textId="34D347F6" w:rsidTr="001F624B">
        <w:trPr>
          <w:trHeight w:val="123"/>
        </w:trPr>
        <w:tc>
          <w:tcPr>
            <w:tcW w:w="2080" w:type="dxa"/>
          </w:tcPr>
          <w:p w14:paraId="503D897E" w14:textId="4FBEDA06" w:rsidR="00882A61" w:rsidRDefault="00882A61" w:rsidP="00693D09">
            <w:pPr>
              <w:rPr>
                <w:rFonts w:hint="eastAsia"/>
              </w:rPr>
            </w:pPr>
          </w:p>
        </w:tc>
        <w:tc>
          <w:tcPr>
            <w:tcW w:w="959" w:type="dxa"/>
          </w:tcPr>
          <w:p w14:paraId="6D35A1DC" w14:textId="3D8C76FF" w:rsidR="00882A61" w:rsidRDefault="00882A61" w:rsidP="00693D09"/>
        </w:tc>
        <w:tc>
          <w:tcPr>
            <w:tcW w:w="6721" w:type="dxa"/>
          </w:tcPr>
          <w:p w14:paraId="3F102648" w14:textId="60950057" w:rsidR="00882A61" w:rsidRDefault="00882A61" w:rsidP="00693D09">
            <w:pPr>
              <w:rPr>
                <w:rFonts w:hint="eastAsia"/>
              </w:rPr>
            </w:pPr>
          </w:p>
        </w:tc>
        <w:tc>
          <w:tcPr>
            <w:tcW w:w="1406" w:type="dxa"/>
          </w:tcPr>
          <w:p w14:paraId="51FB0885" w14:textId="77777777" w:rsidR="00882A61" w:rsidRPr="006D1B92" w:rsidRDefault="00882A61" w:rsidP="00693D09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406" w:type="dxa"/>
          </w:tcPr>
          <w:p w14:paraId="287C71B9" w14:textId="11DA4D90" w:rsidR="00882A61" w:rsidRPr="006D1B92" w:rsidRDefault="00882A61" w:rsidP="00693D09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882A61" w14:paraId="3EF48085" w14:textId="77777777" w:rsidTr="001F624B">
        <w:trPr>
          <w:trHeight w:val="123"/>
        </w:trPr>
        <w:tc>
          <w:tcPr>
            <w:tcW w:w="2080" w:type="dxa"/>
          </w:tcPr>
          <w:p w14:paraId="258EFDD6" w14:textId="67BEF2EA" w:rsidR="00882A61" w:rsidRPr="007002F9" w:rsidRDefault="007002F9" w:rsidP="00693D09">
            <w:pPr>
              <w:rPr>
                <w:rFonts w:hint="eastAsia"/>
                <w:b/>
                <w:bCs/>
              </w:rPr>
            </w:pPr>
            <w:r w:rsidRPr="007002F9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E</w:t>
            </w:r>
            <w:r w:rsidRPr="007002F9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MBASE</w:t>
            </w:r>
          </w:p>
        </w:tc>
        <w:tc>
          <w:tcPr>
            <w:tcW w:w="959" w:type="dxa"/>
          </w:tcPr>
          <w:p w14:paraId="79ACB94E" w14:textId="2344F4AE" w:rsidR="00882A61" w:rsidRPr="00BE56BF" w:rsidRDefault="00882A61" w:rsidP="00693D09">
            <w:pPr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</w:pPr>
            <w:r w:rsidRPr="00BE56B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#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6721" w:type="dxa"/>
          </w:tcPr>
          <w:p w14:paraId="724DD8DF" w14:textId="6FDF1CFC" w:rsidR="00882A61" w:rsidRPr="007002F9" w:rsidRDefault="00882A61" w:rsidP="00693D09">
            <w:pPr>
              <w:rPr>
                <w:sz w:val="18"/>
                <w:szCs w:val="18"/>
              </w:rPr>
            </w:pPr>
            <w:r w:rsidRPr="007002F9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' </w:t>
            </w:r>
            <w:proofErr w:type="gramStart"/>
            <w:r w:rsidRPr="007002F9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spinal</w:t>
            </w:r>
            <w:proofErr w:type="gramEnd"/>
            <w:r w:rsidRPr="007002F9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cord injury '/exp</w:t>
            </w:r>
          </w:p>
        </w:tc>
        <w:tc>
          <w:tcPr>
            <w:tcW w:w="1406" w:type="dxa"/>
          </w:tcPr>
          <w:p w14:paraId="7E8A41C0" w14:textId="77777777" w:rsidR="00882A61" w:rsidRPr="006D1B92" w:rsidRDefault="00882A61" w:rsidP="00693D09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406" w:type="dxa"/>
          </w:tcPr>
          <w:p w14:paraId="2F85E6D0" w14:textId="128DB33B" w:rsidR="00882A61" w:rsidRPr="006D1B92" w:rsidRDefault="00882A61" w:rsidP="00693D09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85010</w:t>
            </w:r>
          </w:p>
        </w:tc>
      </w:tr>
      <w:tr w:rsidR="00882A61" w14:paraId="546032F0" w14:textId="77777777" w:rsidTr="001F624B">
        <w:trPr>
          <w:trHeight w:val="123"/>
        </w:trPr>
        <w:tc>
          <w:tcPr>
            <w:tcW w:w="2080" w:type="dxa"/>
          </w:tcPr>
          <w:p w14:paraId="44F348AE" w14:textId="27404027" w:rsidR="00882A61" w:rsidRDefault="00882A61" w:rsidP="00693D09"/>
        </w:tc>
        <w:tc>
          <w:tcPr>
            <w:tcW w:w="959" w:type="dxa"/>
          </w:tcPr>
          <w:p w14:paraId="5AD93A12" w14:textId="77777777" w:rsidR="00882A61" w:rsidRDefault="00882A61" w:rsidP="00693D09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E56B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#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2</w:t>
            </w:r>
          </w:p>
          <w:p w14:paraId="4438174C" w14:textId="7CF968CB" w:rsidR="00882A61" w:rsidRPr="00BE56BF" w:rsidRDefault="00882A61" w:rsidP="00693D09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E56B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#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3</w:t>
            </w:r>
          </w:p>
        </w:tc>
        <w:tc>
          <w:tcPr>
            <w:tcW w:w="6721" w:type="dxa"/>
          </w:tcPr>
          <w:p w14:paraId="57E46B1E" w14:textId="57AC24E7" w:rsidR="00882A61" w:rsidRPr="007002F9" w:rsidRDefault="00882A61" w:rsidP="00882A61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r w:rsidRPr="007002F9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' </w:t>
            </w:r>
            <w:proofErr w:type="spellStart"/>
            <w:r w:rsidRPr="007002F9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microrna</w:t>
            </w:r>
            <w:proofErr w:type="spellEnd"/>
            <w:r w:rsidRPr="007002F9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'/exp           </w:t>
            </w:r>
          </w:p>
          <w:p w14:paraId="36E2A184" w14:textId="6D28BC40" w:rsidR="00882A61" w:rsidRPr="007002F9" w:rsidRDefault="00882A61" w:rsidP="00693D09">
            <w:pPr>
              <w:rPr>
                <w:sz w:val="18"/>
                <w:szCs w:val="18"/>
              </w:rPr>
            </w:pPr>
            <w:r w:rsidRPr="007002F9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' exosome '/exp</w:t>
            </w:r>
          </w:p>
        </w:tc>
        <w:tc>
          <w:tcPr>
            <w:tcW w:w="1406" w:type="dxa"/>
          </w:tcPr>
          <w:p w14:paraId="19BE2A07" w14:textId="77777777" w:rsidR="00882A61" w:rsidRPr="006D1B92" w:rsidRDefault="00882A61" w:rsidP="00693D09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406" w:type="dxa"/>
          </w:tcPr>
          <w:p w14:paraId="01773E9B" w14:textId="77777777" w:rsidR="00882A61" w:rsidRDefault="00882A61" w:rsidP="00693D09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189336</w:t>
            </w:r>
          </w:p>
          <w:p w14:paraId="2F5B15CD" w14:textId="50CA6F7D" w:rsidR="00882A61" w:rsidRPr="006D1B92" w:rsidRDefault="00882A61" w:rsidP="00693D09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7835</w:t>
            </w:r>
          </w:p>
        </w:tc>
      </w:tr>
      <w:tr w:rsidR="00882A61" w14:paraId="667AE788" w14:textId="77777777" w:rsidTr="001F624B">
        <w:trPr>
          <w:trHeight w:val="123"/>
        </w:trPr>
        <w:tc>
          <w:tcPr>
            <w:tcW w:w="2080" w:type="dxa"/>
          </w:tcPr>
          <w:p w14:paraId="098EF662" w14:textId="77777777" w:rsidR="00882A61" w:rsidRDefault="00882A61" w:rsidP="00693D09"/>
        </w:tc>
        <w:tc>
          <w:tcPr>
            <w:tcW w:w="959" w:type="dxa"/>
          </w:tcPr>
          <w:p w14:paraId="4C8ED53C" w14:textId="52660CBB" w:rsidR="00882A61" w:rsidRPr="00BE56BF" w:rsidRDefault="007002F9" w:rsidP="00693D09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E56B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#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4</w:t>
            </w:r>
          </w:p>
        </w:tc>
        <w:tc>
          <w:tcPr>
            <w:tcW w:w="6721" w:type="dxa"/>
          </w:tcPr>
          <w:p w14:paraId="1E972B27" w14:textId="5A1BD10D" w:rsidR="00882A61" w:rsidRPr="007002F9" w:rsidRDefault="00882A61" w:rsidP="00693D09">
            <w:pPr>
              <w:rPr>
                <w:sz w:val="18"/>
                <w:szCs w:val="18"/>
              </w:rPr>
            </w:pPr>
            <w:r w:rsidRPr="007002F9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#1 AND #2 AND </w:t>
            </w:r>
            <w:r w:rsidRPr="007002F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#3</w:t>
            </w:r>
          </w:p>
        </w:tc>
        <w:tc>
          <w:tcPr>
            <w:tcW w:w="1406" w:type="dxa"/>
          </w:tcPr>
          <w:p w14:paraId="6A61B10C" w14:textId="77777777" w:rsidR="00882A61" w:rsidRDefault="00882A61" w:rsidP="00693D09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406" w:type="dxa"/>
          </w:tcPr>
          <w:p w14:paraId="285F2E2B" w14:textId="3B3F0368" w:rsidR="00882A61" w:rsidRDefault="00882A61" w:rsidP="00693D09"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61</w:t>
            </w:r>
          </w:p>
        </w:tc>
      </w:tr>
      <w:tr w:rsidR="007002F9" w14:paraId="495844B0" w14:textId="77777777" w:rsidTr="001F624B">
        <w:trPr>
          <w:trHeight w:val="123"/>
        </w:trPr>
        <w:tc>
          <w:tcPr>
            <w:tcW w:w="2080" w:type="dxa"/>
          </w:tcPr>
          <w:p w14:paraId="2C52495C" w14:textId="77777777" w:rsidR="007002F9" w:rsidRDefault="007002F9" w:rsidP="00693D09">
            <w:pPr>
              <w:rPr>
                <w:rFonts w:hint="eastAsia"/>
              </w:rPr>
            </w:pPr>
          </w:p>
        </w:tc>
        <w:tc>
          <w:tcPr>
            <w:tcW w:w="959" w:type="dxa"/>
          </w:tcPr>
          <w:p w14:paraId="6BD52B1B" w14:textId="0543C4CC" w:rsidR="007002F9" w:rsidRPr="00BE56BF" w:rsidRDefault="007002F9" w:rsidP="00693D09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6721" w:type="dxa"/>
          </w:tcPr>
          <w:p w14:paraId="6BE39F18" w14:textId="48345990" w:rsidR="007002F9" w:rsidRPr="007002F9" w:rsidRDefault="007002F9" w:rsidP="00693D09">
            <w:pPr>
              <w:rPr>
                <w:sz w:val="18"/>
                <w:szCs w:val="18"/>
              </w:rPr>
            </w:pPr>
          </w:p>
        </w:tc>
        <w:tc>
          <w:tcPr>
            <w:tcW w:w="1406" w:type="dxa"/>
          </w:tcPr>
          <w:p w14:paraId="54E9B4FA" w14:textId="77777777" w:rsidR="007002F9" w:rsidRPr="006D1B92" w:rsidRDefault="007002F9" w:rsidP="00693D09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406" w:type="dxa"/>
          </w:tcPr>
          <w:p w14:paraId="165B5854" w14:textId="151BC4F3" w:rsidR="007002F9" w:rsidRDefault="007002F9" w:rsidP="00693D09"/>
        </w:tc>
      </w:tr>
      <w:tr w:rsidR="007002F9" w14:paraId="1B8CFDDD" w14:textId="77777777" w:rsidTr="001F624B">
        <w:trPr>
          <w:trHeight w:val="123"/>
        </w:trPr>
        <w:tc>
          <w:tcPr>
            <w:tcW w:w="2080" w:type="dxa"/>
          </w:tcPr>
          <w:p w14:paraId="5A4FFA4A" w14:textId="13E188F3" w:rsidR="007002F9" w:rsidRDefault="007002F9" w:rsidP="00693D09">
            <w:pPr>
              <w:rPr>
                <w:rFonts w:hint="eastAsia"/>
              </w:rPr>
            </w:pPr>
            <w:r w:rsidRPr="007002F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Web of </w:t>
            </w:r>
            <w:r w:rsidRPr="007002F9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</w:t>
            </w:r>
            <w:r w:rsidRPr="007002F9">
              <w:rPr>
                <w:rFonts w:ascii="Times New Roman" w:hAnsi="Times New Roman" w:cs="Times New Roman"/>
                <w:b/>
                <w:sz w:val="18"/>
                <w:szCs w:val="18"/>
              </w:rPr>
              <w:t>cience</w:t>
            </w:r>
          </w:p>
        </w:tc>
        <w:tc>
          <w:tcPr>
            <w:tcW w:w="959" w:type="dxa"/>
          </w:tcPr>
          <w:p w14:paraId="4941C75E" w14:textId="1E1F6917" w:rsidR="007002F9" w:rsidRPr="007002F9" w:rsidRDefault="007002F9" w:rsidP="00693D09">
            <w:pPr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7002F9">
              <w:rPr>
                <w:rFonts w:ascii="Times New Roman" w:hAnsi="Times New Roman" w:cs="Times New Roman"/>
                <w:bCs/>
                <w:kern w:val="0"/>
                <w:sz w:val="22"/>
              </w:rPr>
              <w:t>#1</w:t>
            </w:r>
          </w:p>
        </w:tc>
        <w:tc>
          <w:tcPr>
            <w:tcW w:w="6721" w:type="dxa"/>
          </w:tcPr>
          <w:p w14:paraId="7B8A3CDB" w14:textId="6D8EFD49" w:rsidR="007002F9" w:rsidRPr="007002F9" w:rsidRDefault="007002F9" w:rsidP="00693D0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2F9">
              <w:rPr>
                <w:rFonts w:ascii="Times New Roman" w:hAnsi="Times New Roman" w:cs="Times New Roman"/>
                <w:bCs/>
                <w:kern w:val="0"/>
                <w:sz w:val="18"/>
                <w:szCs w:val="18"/>
                <w:shd w:val="clear" w:color="auto" w:fill="FAFAFC"/>
              </w:rPr>
              <w:t>TS=(Exosomes) OR TS=(Endosomes) OR TS</w:t>
            </w:r>
            <w:proofErr w:type="gramStart"/>
            <w:r w:rsidRPr="007002F9">
              <w:rPr>
                <w:rFonts w:ascii="Times New Roman" w:hAnsi="Times New Roman" w:cs="Times New Roman"/>
                <w:bCs/>
                <w:kern w:val="0"/>
                <w:sz w:val="18"/>
                <w:szCs w:val="18"/>
                <w:shd w:val="clear" w:color="auto" w:fill="FAFAFC"/>
              </w:rPr>
              <w:t>=(</w:t>
            </w:r>
            <w:proofErr w:type="gramEnd"/>
            <w:r w:rsidRPr="007002F9">
              <w:rPr>
                <w:rFonts w:ascii="Times New Roman" w:hAnsi="Times New Roman" w:cs="Times New Roman"/>
                <w:bCs/>
                <w:kern w:val="0"/>
                <w:sz w:val="18"/>
                <w:szCs w:val="18"/>
                <w:shd w:val="clear" w:color="auto" w:fill="FAFAFC"/>
              </w:rPr>
              <w:t>Secretory Vesicles) OR TS=(Cell-Derived Microparticles) OR TS=(Exosome Multienzyme Ribonuclease Complex)</w:t>
            </w:r>
          </w:p>
        </w:tc>
        <w:tc>
          <w:tcPr>
            <w:tcW w:w="1406" w:type="dxa"/>
          </w:tcPr>
          <w:p w14:paraId="790542A7" w14:textId="77777777" w:rsidR="007002F9" w:rsidRPr="007002F9" w:rsidRDefault="007002F9" w:rsidP="00693D0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06" w:type="dxa"/>
          </w:tcPr>
          <w:p w14:paraId="014DAA5A" w14:textId="6841B7FD" w:rsidR="007002F9" w:rsidRPr="007002F9" w:rsidRDefault="007002F9" w:rsidP="00693D09">
            <w:r w:rsidRPr="007002F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72127</w:t>
            </w:r>
          </w:p>
        </w:tc>
      </w:tr>
      <w:tr w:rsidR="007002F9" w14:paraId="7F29E454" w14:textId="77777777" w:rsidTr="001F624B">
        <w:trPr>
          <w:trHeight w:val="123"/>
        </w:trPr>
        <w:tc>
          <w:tcPr>
            <w:tcW w:w="2080" w:type="dxa"/>
          </w:tcPr>
          <w:p w14:paraId="0AF3BF7C" w14:textId="67906225" w:rsidR="007002F9" w:rsidRDefault="007002F9" w:rsidP="00B93782">
            <w:pPr>
              <w:rPr>
                <w:rFonts w:hint="eastAsia"/>
              </w:rPr>
            </w:pPr>
          </w:p>
        </w:tc>
        <w:tc>
          <w:tcPr>
            <w:tcW w:w="959" w:type="dxa"/>
          </w:tcPr>
          <w:p w14:paraId="4405BFDE" w14:textId="07B8D0E3" w:rsidR="007002F9" w:rsidRPr="007002F9" w:rsidRDefault="007002F9" w:rsidP="00B93782">
            <w:pPr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7002F9">
              <w:rPr>
                <w:rFonts w:ascii="Times New Roman" w:hAnsi="Times New Roman" w:cs="Times New Roman"/>
                <w:bCs/>
                <w:kern w:val="0"/>
                <w:sz w:val="22"/>
              </w:rPr>
              <w:t>#2</w:t>
            </w:r>
          </w:p>
        </w:tc>
        <w:tc>
          <w:tcPr>
            <w:tcW w:w="6721" w:type="dxa"/>
          </w:tcPr>
          <w:p w14:paraId="2B9E723E" w14:textId="00B6AA8B" w:rsidR="007002F9" w:rsidRPr="007002F9" w:rsidRDefault="007002F9" w:rsidP="00B9378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2F9">
              <w:rPr>
                <w:rFonts w:ascii="Times New Roman" w:hAnsi="Times New Roman" w:cs="Times New Roman"/>
                <w:bCs/>
                <w:kern w:val="0"/>
                <w:sz w:val="18"/>
                <w:szCs w:val="18"/>
                <w:shd w:val="clear" w:color="auto" w:fill="FAFAFC"/>
              </w:rPr>
              <w:t>TS=(MicroRNAs) OR TS=(miRNAs) OR TS</w:t>
            </w:r>
            <w:proofErr w:type="gramStart"/>
            <w:r w:rsidRPr="007002F9">
              <w:rPr>
                <w:rFonts w:ascii="Times New Roman" w:hAnsi="Times New Roman" w:cs="Times New Roman"/>
                <w:bCs/>
                <w:kern w:val="0"/>
                <w:sz w:val="18"/>
                <w:szCs w:val="18"/>
                <w:shd w:val="clear" w:color="auto" w:fill="FAFAFC"/>
              </w:rPr>
              <w:t>=(</w:t>
            </w:r>
            <w:proofErr w:type="gramEnd"/>
            <w:r w:rsidRPr="007002F9">
              <w:rPr>
                <w:rFonts w:ascii="Times New Roman" w:hAnsi="Times New Roman" w:cs="Times New Roman"/>
                <w:bCs/>
                <w:kern w:val="0"/>
                <w:sz w:val="18"/>
                <w:szCs w:val="18"/>
                <w:shd w:val="clear" w:color="auto" w:fill="FAFAFC"/>
              </w:rPr>
              <w:t>Micro RNA) OR TS=(RNA, Micro) OR TS=(Primary MicroRNA) OR TS=(MicroRNA, Primary) OR TS=(Primary miRNA) OR TS=(</w:t>
            </w:r>
            <w:proofErr w:type="spellStart"/>
            <w:r w:rsidRPr="007002F9">
              <w:rPr>
                <w:rFonts w:ascii="Times New Roman" w:hAnsi="Times New Roman" w:cs="Times New Roman"/>
                <w:bCs/>
                <w:kern w:val="0"/>
                <w:sz w:val="18"/>
                <w:szCs w:val="18"/>
                <w:shd w:val="clear" w:color="auto" w:fill="FAFAFC"/>
              </w:rPr>
              <w:t>pri</w:t>
            </w:r>
            <w:proofErr w:type="spellEnd"/>
            <w:r w:rsidRPr="007002F9">
              <w:rPr>
                <w:rFonts w:ascii="Times New Roman" w:hAnsi="Times New Roman" w:cs="Times New Roman"/>
                <w:bCs/>
                <w:kern w:val="0"/>
                <w:sz w:val="18"/>
                <w:szCs w:val="18"/>
                <w:shd w:val="clear" w:color="auto" w:fill="FAFAFC"/>
              </w:rPr>
              <w:t>-miRNA) OR TS=(RNA, Small Temporal) OR TS=(Temporal RNA, Small) OR TS=(</w:t>
            </w:r>
            <w:proofErr w:type="spellStart"/>
            <w:r w:rsidRPr="007002F9">
              <w:rPr>
                <w:rFonts w:ascii="Times New Roman" w:hAnsi="Times New Roman" w:cs="Times New Roman"/>
                <w:bCs/>
                <w:kern w:val="0"/>
                <w:sz w:val="18"/>
                <w:szCs w:val="18"/>
                <w:shd w:val="clear" w:color="auto" w:fill="FAFAFC"/>
              </w:rPr>
              <w:t>stRNA</w:t>
            </w:r>
            <w:proofErr w:type="spellEnd"/>
            <w:r w:rsidRPr="007002F9">
              <w:rPr>
                <w:rFonts w:ascii="Times New Roman" w:hAnsi="Times New Roman" w:cs="Times New Roman"/>
                <w:bCs/>
                <w:kern w:val="0"/>
                <w:sz w:val="18"/>
                <w:szCs w:val="18"/>
                <w:shd w:val="clear" w:color="auto" w:fill="FAFAFC"/>
              </w:rPr>
              <w:t>) OR TS=(Small Temporal RNA) OR TS=(pre-miRNA) OR TS=(</w:t>
            </w:r>
            <w:proofErr w:type="spellStart"/>
            <w:r w:rsidRPr="007002F9">
              <w:rPr>
                <w:rFonts w:ascii="Times New Roman" w:hAnsi="Times New Roman" w:cs="Times New Roman"/>
                <w:bCs/>
                <w:kern w:val="0"/>
                <w:sz w:val="18"/>
                <w:szCs w:val="18"/>
                <w:shd w:val="clear" w:color="auto" w:fill="FAFAFC"/>
              </w:rPr>
              <w:t>miR</w:t>
            </w:r>
            <w:proofErr w:type="spellEnd"/>
            <w:r w:rsidRPr="007002F9">
              <w:rPr>
                <w:rFonts w:ascii="Times New Roman" w:hAnsi="Times New Roman" w:cs="Times New Roman"/>
                <w:bCs/>
                <w:kern w:val="0"/>
                <w:sz w:val="18"/>
                <w:szCs w:val="18"/>
                <w:shd w:val="clear" w:color="auto" w:fill="FAFAFC"/>
              </w:rPr>
              <w:t>)</w:t>
            </w:r>
          </w:p>
        </w:tc>
        <w:tc>
          <w:tcPr>
            <w:tcW w:w="1406" w:type="dxa"/>
          </w:tcPr>
          <w:p w14:paraId="4238D746" w14:textId="77777777" w:rsidR="007002F9" w:rsidRDefault="007002F9" w:rsidP="00B93782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406" w:type="dxa"/>
          </w:tcPr>
          <w:p w14:paraId="7891745C" w14:textId="535A694A" w:rsidR="007002F9" w:rsidRDefault="007002F9" w:rsidP="00B93782"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224520</w:t>
            </w:r>
          </w:p>
        </w:tc>
      </w:tr>
      <w:tr w:rsidR="007002F9" w14:paraId="7CD3314D" w14:textId="77777777" w:rsidTr="001F624B">
        <w:trPr>
          <w:trHeight w:val="123"/>
        </w:trPr>
        <w:tc>
          <w:tcPr>
            <w:tcW w:w="2080" w:type="dxa"/>
          </w:tcPr>
          <w:p w14:paraId="052974E9" w14:textId="67AEA021" w:rsidR="007002F9" w:rsidRDefault="007002F9" w:rsidP="00B93782"/>
        </w:tc>
        <w:tc>
          <w:tcPr>
            <w:tcW w:w="959" w:type="dxa"/>
          </w:tcPr>
          <w:p w14:paraId="2276D501" w14:textId="19EAF227" w:rsidR="007002F9" w:rsidRPr="007002F9" w:rsidRDefault="007002F9" w:rsidP="00B93782">
            <w:pPr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7002F9">
              <w:rPr>
                <w:rFonts w:ascii="Times New Roman" w:hAnsi="Times New Roman" w:cs="Times New Roman"/>
                <w:bCs/>
                <w:kern w:val="0"/>
                <w:sz w:val="22"/>
              </w:rPr>
              <w:t>#3</w:t>
            </w:r>
          </w:p>
        </w:tc>
        <w:tc>
          <w:tcPr>
            <w:tcW w:w="6721" w:type="dxa"/>
          </w:tcPr>
          <w:p w14:paraId="43D65058" w14:textId="645DA846" w:rsidR="007002F9" w:rsidRPr="007002F9" w:rsidRDefault="007002F9" w:rsidP="00B9378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2F9">
              <w:rPr>
                <w:rFonts w:ascii="Times New Roman" w:hAnsi="Times New Roman" w:cs="Times New Roman"/>
                <w:bCs/>
                <w:kern w:val="0"/>
                <w:sz w:val="18"/>
                <w:szCs w:val="18"/>
                <w:shd w:val="clear" w:color="auto" w:fill="FAFAFC"/>
              </w:rPr>
              <w:t>TS=(Spinal Cord Injuries) OR TS=(Spinal Cord Trauma) OR TS=(Cord Trauma, Spinal) OR TS=(Trauma, Spinal Cord) OR TS=(Myelopathy, Traumatic) OR TS=(Traumatic Myelopathies) OR TS=(Injuries, Spinal Cord) OR TS=(Cord Injuries, Spinal) OR TS=(Spinal Cord Transection) OR TS=(Cord Transection, Spinal) OR TS=(Transection, Spinal Cord) OR TS=(Spinal Cord Laceration) OR TS=(Cord Laceration, Spinal) OR TS=(Laceration, Spinal Cord) OR TS=(Post-Traumatic Myelopathy) OR TS=(Myelopathies, Post-Traumatic) OR TS=(Post Traumatic Myelopathy) OR TS=(Spinal Cord Contusion) OR TS=(Contusion, Spinal Cord) OR TS=(Cord Contusion, Spinal)</w:t>
            </w:r>
          </w:p>
        </w:tc>
        <w:tc>
          <w:tcPr>
            <w:tcW w:w="1406" w:type="dxa"/>
          </w:tcPr>
          <w:p w14:paraId="464DC475" w14:textId="77777777" w:rsidR="007002F9" w:rsidRDefault="007002F9" w:rsidP="00B93782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06" w:type="dxa"/>
          </w:tcPr>
          <w:p w14:paraId="0FD516AA" w14:textId="5121D845" w:rsidR="007002F9" w:rsidRDefault="007002F9" w:rsidP="00B93782"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122173</w:t>
            </w:r>
          </w:p>
        </w:tc>
      </w:tr>
      <w:tr w:rsidR="007002F9" w14:paraId="0B0A872E" w14:textId="77777777" w:rsidTr="001F624B">
        <w:trPr>
          <w:trHeight w:val="123"/>
        </w:trPr>
        <w:tc>
          <w:tcPr>
            <w:tcW w:w="2080" w:type="dxa"/>
          </w:tcPr>
          <w:p w14:paraId="4D1743FE" w14:textId="77777777" w:rsidR="007002F9" w:rsidRDefault="007002F9" w:rsidP="00B93782"/>
        </w:tc>
        <w:tc>
          <w:tcPr>
            <w:tcW w:w="959" w:type="dxa"/>
          </w:tcPr>
          <w:p w14:paraId="10984C34" w14:textId="0CD9F5CD" w:rsidR="007002F9" w:rsidRPr="00BE56BF" w:rsidRDefault="007002F9" w:rsidP="00B93782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E56B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#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4</w:t>
            </w:r>
          </w:p>
        </w:tc>
        <w:tc>
          <w:tcPr>
            <w:tcW w:w="6721" w:type="dxa"/>
          </w:tcPr>
          <w:p w14:paraId="3DB03411" w14:textId="4A32664F" w:rsidR="007002F9" w:rsidRPr="007002F9" w:rsidRDefault="007002F9" w:rsidP="00B93782">
            <w:pPr>
              <w:rPr>
                <w:sz w:val="18"/>
                <w:szCs w:val="18"/>
              </w:rPr>
            </w:pPr>
            <w:r w:rsidRPr="007002F9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#1 AND #2 AND </w:t>
            </w:r>
            <w:r w:rsidRPr="007002F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#3</w:t>
            </w:r>
          </w:p>
        </w:tc>
        <w:tc>
          <w:tcPr>
            <w:tcW w:w="1406" w:type="dxa"/>
          </w:tcPr>
          <w:p w14:paraId="4EC0732B" w14:textId="77777777" w:rsidR="007002F9" w:rsidRDefault="007002F9" w:rsidP="00B93782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06" w:type="dxa"/>
          </w:tcPr>
          <w:p w14:paraId="2BCA4D77" w14:textId="0A186A13" w:rsidR="007002F9" w:rsidRPr="007002F9" w:rsidRDefault="007002F9" w:rsidP="00B937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02F9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</w:tr>
    </w:tbl>
    <w:p w14:paraId="551DCFFA" w14:textId="77777777" w:rsidR="00C60D91" w:rsidRPr="002E163F" w:rsidRDefault="00C60D91" w:rsidP="007367F6">
      <w:pPr>
        <w:rPr>
          <w:rFonts w:hint="eastAsia"/>
        </w:rPr>
      </w:pPr>
    </w:p>
    <w:sectPr w:rsidR="00C60D91" w:rsidRPr="002E163F" w:rsidSect="00DA0B22">
      <w:pgSz w:w="15840" w:h="24480" w:code="3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7ACA58" w14:textId="77777777" w:rsidR="005178AF" w:rsidRDefault="005178AF" w:rsidP="007367F6">
      <w:r>
        <w:separator/>
      </w:r>
    </w:p>
  </w:endnote>
  <w:endnote w:type="continuationSeparator" w:id="0">
    <w:p w14:paraId="196E194F" w14:textId="77777777" w:rsidR="005178AF" w:rsidRDefault="005178AF" w:rsidP="007367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BECBF8" w14:textId="77777777" w:rsidR="005178AF" w:rsidRDefault="005178AF" w:rsidP="007367F6">
      <w:r>
        <w:separator/>
      </w:r>
    </w:p>
  </w:footnote>
  <w:footnote w:type="continuationSeparator" w:id="0">
    <w:p w14:paraId="4726EBC2" w14:textId="77777777" w:rsidR="005178AF" w:rsidRDefault="005178AF" w:rsidP="007367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ED7"/>
    <w:rsid w:val="000D6B68"/>
    <w:rsid w:val="001F624B"/>
    <w:rsid w:val="002E163F"/>
    <w:rsid w:val="00340054"/>
    <w:rsid w:val="005178AF"/>
    <w:rsid w:val="00693D09"/>
    <w:rsid w:val="006D1B92"/>
    <w:rsid w:val="007002F9"/>
    <w:rsid w:val="007367F6"/>
    <w:rsid w:val="00882A61"/>
    <w:rsid w:val="00B93782"/>
    <w:rsid w:val="00BF3ED7"/>
    <w:rsid w:val="00C60D91"/>
    <w:rsid w:val="00C76A47"/>
    <w:rsid w:val="00DA0B22"/>
    <w:rsid w:val="00EE0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6F446C"/>
  <w15:chartTrackingRefBased/>
  <w15:docId w15:val="{D8954376-298E-431F-8009-033AB768E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3D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93D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367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367F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367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367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671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1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472</Words>
  <Characters>2692</Characters>
  <Application>Microsoft Office Word</Application>
  <DocSecurity>0</DocSecurity>
  <Lines>22</Lines>
  <Paragraphs>6</Paragraphs>
  <ScaleCrop>false</ScaleCrop>
  <Company/>
  <LinksUpToDate>false</LinksUpToDate>
  <CharactersWithSpaces>3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Swanson</dc:creator>
  <cp:keywords/>
  <dc:description/>
  <cp:lastModifiedBy>胡 梦蝶</cp:lastModifiedBy>
  <cp:revision>3</cp:revision>
  <dcterms:created xsi:type="dcterms:W3CDTF">2021-10-24T13:58:00Z</dcterms:created>
  <dcterms:modified xsi:type="dcterms:W3CDTF">2021-10-24T14:09:00Z</dcterms:modified>
</cp:coreProperties>
</file>